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51710</wp:posOffset>
                </wp:positionH>
                <wp:positionV relativeFrom="paragraph">
                  <wp:posOffset>314579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 w:val="false"/>
                                <w:szCs w:val="20"/>
                                <w:bCs w:val="false"/>
                                <w:rFonts w:ascii="Arial" w:hAnsi="Arial" w:eastAsia="Calibri" w:cs="Arial"/>
                                <w:color w:val="000000"/>
                                <w:lang w:val="en-CA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77.3pt;margin-top:247.7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 w:val="false"/>
                          <w:szCs w:val="20"/>
                          <w:bCs w:val="false"/>
                          <w:rFonts w:ascii="Arial" w:hAnsi="Arial" w:eastAsia="Calibri" w:cs="Arial"/>
                          <w:color w:val="000000"/>
                          <w:lang w:val="en-CA" w:bidi="ar-SA"/>
                        </w:rPr>
                        <w:t>Allocation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53945</wp:posOffset>
                </wp:positionH>
                <wp:positionV relativeFrom="paragraph">
                  <wp:posOffset>6283325</wp:posOffset>
                </wp:positionV>
                <wp:extent cx="1426845" cy="29718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 w:val="false"/>
                                <w:szCs w:val="20"/>
                                <w:bCs w:val="false"/>
                                <w:rFonts w:ascii="Arial" w:hAnsi="Arial" w:eastAsia="Calibri" w:cs="Arial"/>
                                <w:color w:val="000000"/>
                                <w:lang w:val="en-CA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85.35pt;margin-top:49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 w:val="false"/>
                          <w:szCs w:val="20"/>
                          <w:bCs w:val="false"/>
                          <w:rFonts w:ascii="Arial" w:hAnsi="Arial" w:eastAsia="Calibri" w:cs="Arial"/>
                          <w:color w:val="000000"/>
                          <w:lang w:val="en-CA" w:bidi="ar-SA"/>
                        </w:rPr>
                        <w:t>Analysis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54533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 w:val="false"/>
                                <w:szCs w:val="20"/>
                                <w:bCs w:val="false"/>
                                <w:rFonts w:ascii="Arial" w:hAnsi="Arial" w:eastAsia="Calibri" w:cs="Arial"/>
                                <w:color w:val="000000"/>
                                <w:lang w:val="en-CA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80.95pt;margin-top:357.9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 w:val="false"/>
                          <w:szCs w:val="20"/>
                          <w:bCs w:val="false"/>
                          <w:rFonts w:ascii="Arial" w:hAnsi="Arial" w:eastAsia="Calibri" w:cs="Arial"/>
                          <w:color w:val="000000"/>
                          <w:lang w:val="en-CA" w:bidi="ar-SA"/>
                        </w:rPr>
                        <w:t>Follow-Up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60450</wp:posOffset>
                </wp:positionH>
                <wp:positionV relativeFrom="paragraph">
                  <wp:posOffset>6191250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5pt;margin-top:487.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6200775</wp:posOffset>
                </wp:positionV>
                <wp:extent cx="635" cy="4610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8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730250</wp:posOffset>
                </wp:positionV>
                <wp:extent cx="635" cy="235204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57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475740</wp:posOffset>
                </wp:positionV>
                <wp:extent cx="65659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1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 w:val="false"/>
                                <w:szCs w:val="20"/>
                                <w:bCs w:val="false"/>
                                <w:rFonts w:ascii="Arial" w:hAnsi="Arial" w:eastAsia="Calibri" w:cs="Arial"/>
                                <w:color w:val="000000"/>
                                <w:lang w:val="en-CA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 w:val="false"/>
                          <w:szCs w:val="20"/>
                          <w:bCs w:val="false"/>
                          <w:rFonts w:ascii="Arial" w:hAnsi="Arial" w:eastAsia="Calibri" w:cs="Arial"/>
                          <w:color w:val="000000"/>
                          <w:lang w:val="en-CA" w:bidi="ar-SA"/>
                        </w:rPr>
                        <w:t>Enrollment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/>
          <w:szCs w:val="20"/>
          <w:lang w:val="en-CA"/>
        </w:rPr>
        <w:t>Table 1: CONSORT checklis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57400</wp:posOffset>
                </wp:positionH>
                <wp:positionV relativeFrom="paragraph">
                  <wp:posOffset>323215</wp:posOffset>
                </wp:positionV>
                <wp:extent cx="2143125" cy="41656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  <w:t>46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5pt;height:32.8pt;mso-wrap-distance-left:9.05pt;mso-wrap-distance-right:9.05pt;mso-wrap-distance-top:0pt;mso-wrap-distance-bottom:0pt;margin-top:25.45pt;mso-position-vertical-relative:text;margin-left:16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cs="Calibri"/>
                          <w:color w:val="000000"/>
                          <w:lang w:val="en-CA" w:eastAsia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Calibri"/>
                          <w:color w:val="000000"/>
                          <w:lang w:val="en-CA" w:eastAsia="en-CA"/>
                        </w:rPr>
                        <w:t>46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48100</wp:posOffset>
                </wp:positionH>
                <wp:positionV relativeFrom="paragraph">
                  <wp:posOffset>789940</wp:posOffset>
                </wp:positionV>
                <wp:extent cx="2686050" cy="163322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1633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Excluded (n=122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Symbol" w:hAnsi="Symbol"/>
                                <w:sz w:val="16"/>
                                <w:szCs w:val="20"/>
                                <w:lang w:val="en-CA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  <w:sz w:val="16"/>
                                <w:szCs w:val="20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eastAsia="Arial" w:cs="Arial"/>
                                <w:sz w:val="16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Not meeting inclusion criteria (n=52)</w:t>
                            </w:r>
                          </w:p>
                          <w:tbl>
                            <w:tblPr>
                              <w:tblW w:w="5120" w:type="dxa"/>
                              <w:jc w:val="left"/>
                              <w:tblInd w:w="-4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02" w:leader="none"/>
                                    </w:tabs>
                                    <w:spacing w:lineRule="auto" w:line="240"/>
                                    <w:ind w:firstLine="480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 w:val="16"/>
                                      <w:szCs w:val="16"/>
                                      <w:lang w:val="en-US"/>
                                    </w:rPr>
                                    <w:t>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Died                                                  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480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 w:val="16"/>
                                      <w:szCs w:val="16"/>
                                      <w:lang w:val="en-US"/>
                                    </w:rPr>
                                    <w:t>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Admitted to hospital                          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480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 w:val="16"/>
                                      <w:szCs w:val="16"/>
                                      <w:lang w:val="en-US"/>
                                    </w:rPr>
                                    <w:t>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Admitted to nursing home                1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ind w:left="360" w:hanging="36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Declined to participate (n=42 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Arial" w:cs="Arial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Other reasons (n=2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1.5pt;height:128.6pt;mso-wrap-distance-left:9.05pt;mso-wrap-distance-right:9.05pt;mso-wrap-distance-top:0pt;mso-wrap-distance-bottom:0pt;margin-top:62.2pt;mso-position-vertical-relative:text;margin-left:30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  <w:t>Excluded (n=122)</w:t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Symbol" w:hAnsi="Symbol"/>
                          <w:sz w:val="16"/>
                          <w:szCs w:val="20"/>
                          <w:lang w:val="en-CA"/>
                        </w:rPr>
                        <w:t></w:t>
                      </w:r>
                      <w:r>
                        <w:rPr>
                          <w:rFonts w:cs="Arial"/>
                          <w:sz w:val="16"/>
                          <w:szCs w:val="20"/>
                          <w:lang w:val="en-CA"/>
                        </w:rPr>
                        <w:t> </w:t>
                      </w:r>
                      <w:r>
                        <w:rPr>
                          <w:rFonts w:eastAsia="Arial" w:cs="Arial"/>
                          <w:sz w:val="16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Not meeting inclusion criteria (n=52)</w:t>
                      </w:r>
                    </w:p>
                    <w:tbl>
                      <w:tblPr>
                        <w:tblW w:w="5120" w:type="dxa"/>
                        <w:jc w:val="left"/>
                        <w:tblInd w:w="-4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51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02" w:leader="none"/>
                              </w:tabs>
                              <w:spacing w:lineRule="auto" w:line="240"/>
                              <w:ind w:firstLine="480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Died                                                  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480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Admitted to hospital                           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480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Admitted to nursing home                15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ind w:left="360" w:hanging="360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Arial" w:cs="Arial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Declined to participate (n=42 )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Arial" w:cs="Arial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Other reasons (n=2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13080</wp:posOffset>
                </wp:positionH>
                <wp:positionV relativeFrom="paragraph">
                  <wp:posOffset>6623685</wp:posOffset>
                </wp:positionV>
                <wp:extent cx="3577590" cy="119634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7590" cy="1196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5225" w:type="dxa"/>
                              <w:jc w:val="left"/>
                              <w:tblInd w:w="-2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2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Main Cost-effective analysis:  (n=181 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>
                                      <w:rFonts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Sensitivity analysis: complete case  (n=13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 xml:space="preserve">Sensitivity analysis:  including dead and missing baselin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 xml:space="preserve">people  (n=201) 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1.7pt;height:94.2pt;mso-wrap-distance-left:9.05pt;mso-wrap-distance-right:9.05pt;mso-wrap-distance-top:0pt;mso-wrap-distance-bottom:0pt;margin-top:521.55pt;mso-position-vertical-relative:text;margin-left:-40.4pt;mso-position-horizontal-relative:text">
                <v:textbox inset="0.1in,0.1in,0.1in,0.1in">
                  <w:txbxContent>
                    <w:tbl>
                      <w:tblPr>
                        <w:tblW w:w="5225" w:type="dxa"/>
                        <w:jc w:val="left"/>
                        <w:tblInd w:w="-2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2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52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Main Cost-effective analysis:  (n=181 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>
                                <w:rFonts w:cs="Calibri"/>
                                <w:color w:val="000000"/>
                                <w:szCs w:val="2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0"/>
                                <w:lang w:val="en-CA" w:eastAsia="en-C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Sensitivity analysis: complete case  (n=137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Sensitivity analysis:  including dead and missing baseline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people  (n=201) 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240"/>
                        <w:ind w:right="0" w:hanging="0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3197860" cy="127508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7860" cy="1275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Lost to follow-up (n=20)</w:t>
                            </w:r>
                          </w:p>
                          <w:tbl>
                            <w:tblPr>
                              <w:tblW w:w="4500" w:type="dxa"/>
                              <w:jc w:val="left"/>
                              <w:tblInd w:w="-2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0"/>
                              <w:gridCol w:w="12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color w:val="000000"/>
                                      <w:u w:val="single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 w:val="16"/>
                                      <w:szCs w:val="16"/>
                                      <w:lang w:val="en-US"/>
                                    </w:rPr>
                                    <w:t>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Died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 w:val="16"/>
                                      <w:szCs w:val="16"/>
                                      <w:lang w:val="en-US"/>
                                    </w:rPr>
                                    <w:t>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People who missed baselin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Discontinued intervention (refusal) (n= 1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.8pt;height:100.4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  <w:t>Lost to follow-up (n=20)</w:t>
                      </w:r>
                    </w:p>
                    <w:tbl>
                      <w:tblPr>
                        <w:tblW w:w="4500" w:type="dxa"/>
                        <w:jc w:val="left"/>
                        <w:tblInd w:w="-2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0"/>
                        <w:gridCol w:w="12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color w:val="000000"/>
                                <w:u w:val="single"/>
                                <w:lang w:val="en-CA" w:eastAsia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Died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People who missed baselin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color w:val="000000"/>
                                <w:szCs w:val="2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0"/>
                                <w:lang w:val="en-CA" w:eastAsia="en-CA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Calibri"/>
                                <w:color w:val="000000"/>
                                <w:szCs w:val="2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color w:val="000000"/>
                                <w:szCs w:val="20"/>
                                <w:lang w:val="en-CA" w:eastAsia="en-CA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  <w:t>Discontinued intervention (refusal) (n= 18)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Allocated to intervention (n=201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Received allocated intervention        (n=201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Did not receive allocated intervention 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  <w:t>Allocated to intervention (n=201)</w:t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Received allocated intervention        (n=201)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Did not receive allocated intervention 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61715</wp:posOffset>
                </wp:positionH>
                <wp:positionV relativeFrom="paragraph">
                  <wp:posOffset>4943475</wp:posOffset>
                </wp:positionV>
                <wp:extent cx="3058160" cy="1244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8160" cy="1244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Lost to follow-up (n=19)</w:t>
                            </w:r>
                          </w:p>
                          <w:tbl>
                            <w:tblPr>
                              <w:tblW w:w="4500" w:type="dxa"/>
                              <w:jc w:val="left"/>
                              <w:tblInd w:w="-2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0"/>
                              <w:gridCol w:w="12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 w:val="16"/>
                                      <w:szCs w:val="16"/>
                                      <w:lang w:val="en-US"/>
                                    </w:rPr>
                                    <w:t>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Died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 w:val="16"/>
                                      <w:szCs w:val="16"/>
                                      <w:lang w:val="en-US"/>
                                    </w:rPr>
                                    <w:t></w:t>
                                  </w: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People who missed baselin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CA"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rFonts w:cs="Calibri"/>
                                      <w:color w:val="000000"/>
                                      <w:u w:val="single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u w:val="single"/>
                                      <w:lang w:val="en-CA" w:eastAsia="en-CA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.8pt;height:98pt;mso-wrap-distance-left:9.05pt;mso-wrap-distance-right:9.05pt;mso-wrap-distance-top:0pt;mso-wrap-distance-bottom:0pt;margin-top:389.25pt;mso-position-vertical-relative:text;margin-left:280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  <w:t>Lost to follow-up (n=19)</w:t>
                      </w:r>
                    </w:p>
                    <w:tbl>
                      <w:tblPr>
                        <w:tblW w:w="4500" w:type="dxa"/>
                        <w:jc w:val="left"/>
                        <w:tblInd w:w="-2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0"/>
                        <w:gridCol w:w="12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Died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People who missed baselin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color w:val="000000"/>
                                <w:szCs w:val="2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0"/>
                                <w:lang w:val="en-CA" w:eastAsia="en-CA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CA" w:eastAsia="en-CA"/>
                              </w:rPr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rFonts w:cs="Calibri"/>
                                <w:color w:val="000000"/>
                                <w:u w:val="single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u w:val="single"/>
                                <w:lang w:val="en-CA" w:eastAsia="en-CA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cs="Arial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Allocated to intervention (n=139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Received allocated intervention       (n=139)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Did not receive allocated intervention 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  <w:t>Allocated to intervention (n=139)</w:t>
                      </w:r>
                    </w:p>
                    <w:p>
                      <w:pPr>
                        <w:pStyle w:val="Normal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Received allocated intervention       (n=139)</w:t>
                      </w:r>
                    </w:p>
                    <w:p>
                      <w:pPr>
                        <w:pStyle w:val="Normal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Did not receive allocated intervention 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85515</wp:posOffset>
                </wp:positionH>
                <wp:positionV relativeFrom="paragraph">
                  <wp:posOffset>6661785</wp:posOffset>
                </wp:positionV>
                <wp:extent cx="3162935" cy="115824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935" cy="1158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5225" w:type="dxa"/>
                              <w:jc w:val="left"/>
                              <w:tblInd w:w="-2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2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Main Cost-effective analysis:  (n=120 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>
                                      <w:rFonts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Cs w:val="20"/>
                                      <w:lang w:val="en-CA" w:eastAsia="en-C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25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Sensitivity analysis: complete case  (n=7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 xml:space="preserve">Sensitivity analysis:  including dead and missing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CA"/>
                                    </w:rPr>
                                    <w:t>baseline people  (n=139)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9.05pt;height:91.2pt;mso-wrap-distance-left:9.05pt;mso-wrap-distance-right:9.05pt;mso-wrap-distance-top:0pt;mso-wrap-distance-bottom:0pt;margin-top:524.55pt;mso-position-vertical-relative:text;margin-left:274.45pt;mso-position-horizontal-relative:text">
                <v:textbox inset="0.1in,0.1in,0.1in,0.1in">
                  <w:txbxContent>
                    <w:tbl>
                      <w:tblPr>
                        <w:tblW w:w="5225" w:type="dxa"/>
                        <w:jc w:val="left"/>
                        <w:tblInd w:w="-2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2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52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Main Cost-effective analysis:  (n=120 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>
                                <w:rFonts w:cs="Calibri"/>
                                <w:color w:val="000000"/>
                                <w:szCs w:val="2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Cs w:val="20"/>
                                <w:lang w:val="en-CA" w:eastAsia="en-C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25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Sensitivity analysis: complete case  (n=70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Sensitivity analysis:  including dead and missing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baseline people  (n=139)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Randomized (n=3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/>
                      </w:pPr>
                      <w:r>
                        <w:rPr>
                          <w:rFonts w:cs="Arial"/>
                          <w:szCs w:val="20"/>
                          <w:lang w:val="en-CA"/>
                        </w:rPr>
                        <w:t>Randomized (n=3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sz w:val="28"/>
          <w:szCs w:val="20"/>
        </w:rPr>
      </w:pPr>
      <w:r>
        <w:rPr>
          <w:rFonts w:cs="Arial"/>
          <w:b/>
          <w:sz w:val="28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1">
    <w:name w:val="WW8Num29z1"/>
    <w:qFormat/>
    <w:rPr>
      <w:b w:val="false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cs="Times New Roman"/>
      <w:b/>
      <w:bCs/>
      <w:color w:val="4F81BD"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BodyTextIndent2Char">
    <w:name w:val="Body Text Indent 2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Arial" w:hAnsi="Arial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Arial" w:hAnsi="Arial" w:cs="Times New Roman"/>
      <w:sz w:val="24"/>
      <w:szCs w:val="24"/>
      <w:lang w:val="en-US"/>
    </w:rPr>
  </w:style>
  <w:style w:type="character" w:styleId="FooterChar">
    <w:name w:val="Footer Char"/>
    <w:qFormat/>
    <w:rPr>
      <w:rFonts w:ascii="Arial" w:hAnsi="Arial" w:cs="Times New Roman"/>
      <w:sz w:val="24"/>
      <w:szCs w:val="24"/>
      <w:lang w:val="en-US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Fckbody11">
    <w:name w:val="fckbody11"/>
    <w:qFormat/>
    <w:rPr>
      <w:rFonts w:ascii="Verdana" w:hAnsi="Verdana" w:cs="Verdana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7"/>
      <w:szCs w:val="17"/>
      <w:u w:val="none"/>
    </w:rPr>
  </w:style>
  <w:style w:type="character" w:styleId="BodyTextChar">
    <w:name w:val="Body Text Char"/>
    <w:qFormat/>
    <w:rPr>
      <w:rFonts w:ascii="Arial" w:hAnsi="Arial" w:eastAsia="Times New Roman" w:cs="Arial"/>
      <w:sz w:val="20"/>
      <w:szCs w:val="24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Arial" w:hAnsi="Arial" w:cs="Arial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  <w:jc w:val="left"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andaardArial">
    <w:name w:val="Standaard + Arial"/>
    <w:basedOn w:val="Normal"/>
    <w:qFormat/>
    <w:pPr>
      <w:jc w:val="left"/>
      <w:outlineLvl w:val="0"/>
    </w:pPr>
    <w:rPr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NL" w:bidi="ar-SA" w:eastAsia="zh-CN"/>
    </w:rPr>
  </w:style>
  <w:style w:type="paragraph" w:styleId="Endnote">
    <w:name w:val="Endnote Text"/>
    <w:basedOn w:val="Normal"/>
    <w:pPr>
      <w:spacing w:lineRule="auto" w:line="240"/>
      <w:jc w:val="left"/>
    </w:pPr>
    <w:rPr>
      <w:rFonts w:ascii="Times New Roman" w:hAnsi="Times New Roman" w:cs="Times New Roman"/>
      <w:szCs w:val="20"/>
      <w:lang w:val="nl-NL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Antwoordveld">
    <w:name w:val="antwoordveld"/>
    <w:basedOn w:val="Normal"/>
    <w:qFormat/>
    <w:pPr>
      <w:jc w:val="left"/>
    </w:pPr>
    <w:rPr>
      <w:rFonts w:ascii="Times New Roman" w:hAnsi="Times New Roman" w:cs="Times New Roman"/>
      <w:sz w:val="24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4:18:00Z</dcterms:created>
  <dc:creator>Janet</dc:creator>
  <dc:description/>
  <dc:language>en-US</dc:language>
  <cp:lastModifiedBy>Janet</cp:lastModifiedBy>
  <cp:lastPrinted>2011-04-11T13:39:00Z</cp:lastPrinted>
  <dcterms:modified xsi:type="dcterms:W3CDTF">2012-04-26T14:19:00Z</dcterms:modified>
  <cp:revision>3</cp:revision>
  <dc:subject/>
  <dc:title>The longstanding debate on the quality of the care in elderly home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